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30C99" w14:textId="64205100" w:rsidR="00B03859" w:rsidRPr="00C60A54" w:rsidRDefault="00B03859" w:rsidP="00C60A54">
      <w:pPr>
        <w:pStyle w:val="aa"/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C60A54">
        <w:rPr>
          <w:rFonts w:ascii="Times New Roman" w:eastAsia="맑은 고딕" w:hAnsi="Times New Roman" w:cs="Times New Roman" w:hint="eastAsia"/>
          <w:sz w:val="24"/>
          <w:szCs w:val="24"/>
        </w:rPr>
        <w:t>S</w:t>
      </w:r>
      <w:r w:rsidRPr="00C60A54">
        <w:rPr>
          <w:rFonts w:ascii="Times New Roman" w:eastAsia="맑은 고딕" w:hAnsi="Times New Roman" w:cs="Times New Roman"/>
          <w:sz w:val="24"/>
          <w:szCs w:val="24"/>
        </w:rPr>
        <w:t xml:space="preserve">upporting information for </w:t>
      </w:r>
    </w:p>
    <w:p w14:paraId="46D066AF" w14:textId="77777777" w:rsidR="00C60A54" w:rsidRDefault="00C60A54" w:rsidP="00C60A54">
      <w:pPr>
        <w:pStyle w:val="aa"/>
        <w:spacing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45BEED8" w14:textId="2D191D16" w:rsidR="00B03859" w:rsidRPr="00C60A54" w:rsidRDefault="00B03859" w:rsidP="00C60A54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C60A5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Optimized production</w:t>
      </w:r>
      <w:r w:rsidRPr="00C60A5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bacterioruberin from </w:t>
      </w:r>
      <w:r w:rsidR="008108BA">
        <w:rPr>
          <w:rFonts w:ascii="Times New Roman" w:hAnsi="Times New Roman" w:cs="Times New Roman"/>
          <w:b/>
          <w:bCs/>
          <w:kern w:val="0"/>
          <w:sz w:val="24"/>
          <w:szCs w:val="24"/>
        </w:rPr>
        <w:t>“</w:t>
      </w:r>
      <w:proofErr w:type="spellStart"/>
      <w:r w:rsidRPr="00C60A5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Haloferax</w:t>
      </w:r>
      <w:proofErr w:type="spellEnd"/>
      <w:r w:rsidRPr="00C60A5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proofErr w:type="spellStart"/>
      <w:r w:rsidRPr="00C60A54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marinum</w:t>
      </w:r>
      <w:proofErr w:type="spellEnd"/>
      <w:r w:rsidR="008108BA" w:rsidRPr="008108BA">
        <w:rPr>
          <w:rFonts w:ascii="Times New Roman" w:hAnsi="Times New Roman" w:cs="Times New Roman"/>
          <w:b/>
          <w:bCs/>
          <w:kern w:val="0"/>
          <w:sz w:val="24"/>
          <w:szCs w:val="24"/>
        </w:rPr>
        <w:t>”</w:t>
      </w:r>
      <w:r w:rsidRPr="00C60A5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sing one</w:t>
      </w:r>
      <w:r w:rsidRPr="00C60A5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-</w:t>
      </w:r>
      <w:r w:rsidRPr="00C60A54">
        <w:rPr>
          <w:rFonts w:ascii="Times New Roman" w:hAnsi="Times New Roman" w:cs="Times New Roman"/>
          <w:b/>
          <w:bCs/>
          <w:kern w:val="0"/>
          <w:sz w:val="24"/>
          <w:szCs w:val="24"/>
        </w:rPr>
        <w:t>factor</w:t>
      </w:r>
      <w:r w:rsidRPr="00C60A5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-</w:t>
      </w:r>
      <w:r w:rsidRPr="00C60A54">
        <w:rPr>
          <w:rFonts w:ascii="Times New Roman" w:hAnsi="Times New Roman" w:cs="Times New Roman"/>
          <w:b/>
          <w:bCs/>
          <w:kern w:val="0"/>
          <w:sz w:val="24"/>
          <w:szCs w:val="24"/>
        </w:rPr>
        <w:t>at</w:t>
      </w:r>
      <w:r w:rsidRPr="00C60A5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-</w:t>
      </w:r>
      <w:r w:rsidRPr="00C60A54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Pr="00C60A5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-</w:t>
      </w:r>
      <w:r w:rsidRPr="00C60A54">
        <w:rPr>
          <w:rFonts w:ascii="Times New Roman" w:hAnsi="Times New Roman" w:cs="Times New Roman"/>
          <w:b/>
          <w:bCs/>
          <w:kern w:val="0"/>
          <w:sz w:val="24"/>
          <w:szCs w:val="24"/>
        </w:rPr>
        <w:t>time and central composite design approach</w:t>
      </w:r>
      <w:r w:rsidRPr="00C60A54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s</w:t>
      </w:r>
    </w:p>
    <w:p w14:paraId="15E6ADC9" w14:textId="77777777" w:rsidR="00B03859" w:rsidRPr="00AE60B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4DA5BF47" w14:textId="77777777" w:rsidR="00B03859" w:rsidRPr="00AE60B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spellStart"/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>Eui</w:t>
      </w:r>
      <w:proofErr w:type="spellEnd"/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>-Sang Cho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†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>, Chi Young Hwang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†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Myung-Ji Seo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>*</w:t>
      </w:r>
    </w:p>
    <w:p w14:paraId="6AA7D6AA" w14:textId="77777777" w:rsidR="00B03859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43E329B9" w14:textId="77777777" w:rsidR="00B03859" w:rsidRPr="006A30C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Pr="006A30C4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BioTechnology Institute, University of Minnesota, St. Paul, MN, 55108, USA</w:t>
      </w:r>
    </w:p>
    <w:p w14:paraId="7CC4829C" w14:textId="77777777" w:rsidR="00B03859" w:rsidRPr="006A30C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2</w:t>
      </w:r>
      <w:r w:rsidRPr="006A30C4">
        <w:rPr>
          <w:rFonts w:ascii="Times New Roman" w:hAnsi="Times New Roman" w:cs="Times New Roman"/>
          <w:noProof/>
          <w:sz w:val="24"/>
          <w:szCs w:val="24"/>
          <w:lang w:val="en-GB"/>
        </w:rPr>
        <w:t>Department of Bioengineering and Nano-Bioengineering, Incheon National University, Incheon 22012, Republic of Korea</w:t>
      </w:r>
    </w:p>
    <w:p w14:paraId="19D383CD" w14:textId="77777777" w:rsidR="00B03859" w:rsidRPr="006A30C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A30C4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3</w:t>
      </w:r>
      <w:r w:rsidRPr="006A30C4">
        <w:rPr>
          <w:rFonts w:ascii="Times New Roman" w:hAnsi="Times New Roman" w:cs="Times New Roman"/>
          <w:noProof/>
          <w:sz w:val="24"/>
          <w:szCs w:val="24"/>
          <w:lang w:val="en-GB"/>
        </w:rPr>
        <w:t>Division of Bioengineering, Incheon National University, Incheon 22012, Republic of Korea</w:t>
      </w:r>
    </w:p>
    <w:p w14:paraId="6273FCF4" w14:textId="77777777" w:rsidR="00B03859" w:rsidRPr="006A30C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6A30C4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4</w:t>
      </w:r>
      <w:r w:rsidRPr="006A30C4">
        <w:rPr>
          <w:rFonts w:ascii="Times New Roman" w:eastAsia="바탕" w:hAnsi="Times New Roman" w:cs="Times New Roman"/>
          <w:sz w:val="24"/>
          <w:szCs w:val="24"/>
        </w:rPr>
        <w:t>Research Center for Bio Materials &amp; Process Development, Incheon National University, Incheon 22012, Republic of Korea</w:t>
      </w:r>
    </w:p>
    <w:p w14:paraId="16BC004C" w14:textId="77777777" w:rsidR="00B03859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i/>
          <w:noProof/>
          <w:sz w:val="24"/>
          <w:szCs w:val="24"/>
          <w:lang w:val="en-GB"/>
        </w:rPr>
      </w:pPr>
    </w:p>
    <w:p w14:paraId="45642D6A" w14:textId="21BB72DB" w:rsidR="00B03859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  <w:lang w:val="en-GB"/>
        </w:rPr>
      </w:pPr>
      <w:r w:rsidRPr="002207F1">
        <w:rPr>
          <w:rFonts w:ascii="Times New Roman" w:hAnsi="Times New Roman" w:cs="Times New Roman"/>
          <w:iCs/>
          <w:noProof/>
          <w:sz w:val="24"/>
          <w:szCs w:val="24"/>
          <w:vertAlign w:val="superscript"/>
          <w:lang w:val="en-GB"/>
        </w:rPr>
        <w:t>†</w:t>
      </w:r>
      <w:r w:rsidRPr="00AE60B4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 xml:space="preserve">Eui-Sang Cho and Chi Young Hwang </w:t>
      </w:r>
      <w:r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contributed equally to this work</w:t>
      </w:r>
      <w:r w:rsidRPr="00AE60B4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.</w:t>
      </w:r>
    </w:p>
    <w:p w14:paraId="2F31F57B" w14:textId="77777777" w:rsidR="00C60A54" w:rsidRPr="00AE60B4" w:rsidRDefault="00C60A54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iCs/>
          <w:noProof/>
          <w:sz w:val="24"/>
          <w:szCs w:val="24"/>
          <w:lang w:val="en-GB"/>
        </w:rPr>
      </w:pPr>
    </w:p>
    <w:p w14:paraId="3BD72E91" w14:textId="77777777" w:rsidR="00B03859" w:rsidRPr="00AE60B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E60B4">
        <w:rPr>
          <w:rFonts w:ascii="Times New Roman" w:hAnsi="Times New Roman" w:cs="Times New Roman"/>
          <w:b/>
          <w:bCs/>
          <w:kern w:val="0"/>
          <w:sz w:val="24"/>
          <w:szCs w:val="24"/>
        </w:rPr>
        <w:t>*Correspon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nce:</w:t>
      </w:r>
    </w:p>
    <w:p w14:paraId="49223B74" w14:textId="77777777" w:rsidR="00B03859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>Myung-Ji Seo</w:t>
      </w:r>
    </w:p>
    <w:p w14:paraId="414FB59F" w14:textId="77777777" w:rsidR="00B03859" w:rsidRPr="00AE60B4" w:rsidRDefault="00B03859" w:rsidP="00C60A54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E60B4">
        <w:rPr>
          <w:rFonts w:ascii="Times New Roman" w:hAnsi="Times New Roman" w:cs="Times New Roman"/>
          <w:bCs/>
          <w:kern w:val="0"/>
          <w:sz w:val="24"/>
          <w:szCs w:val="24"/>
        </w:rPr>
        <w:t>mjseo@inu.ac.kr</w:t>
      </w:r>
    </w:p>
    <w:p w14:paraId="4E90A788" w14:textId="1E77E3B3" w:rsidR="00B03859" w:rsidRDefault="00C60A54" w:rsidP="00C60A54">
      <w:pPr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pPr w:leftFromText="180" w:rightFromText="180" w:vertAnchor="text" w:horzAnchor="margin" w:tblpY="554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1"/>
        <w:gridCol w:w="540"/>
        <w:gridCol w:w="1563"/>
        <w:gridCol w:w="1562"/>
        <w:gridCol w:w="979"/>
        <w:gridCol w:w="2495"/>
      </w:tblGrid>
      <w:tr w:rsidR="00B03859" w:rsidRPr="00AE60B4" w14:paraId="7BEC33FB" w14:textId="77777777" w:rsidTr="005B1E5B">
        <w:trPr>
          <w:trHeight w:val="72"/>
        </w:trPr>
        <w:tc>
          <w:tcPr>
            <w:tcW w:w="2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36332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40D4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F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ED8B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um of squares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C3EC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ean square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1BDA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F-value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F5633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P-value Prob&gt;F</w:t>
            </w:r>
          </w:p>
        </w:tc>
      </w:tr>
      <w:tr w:rsidR="00B03859" w:rsidRPr="00AE60B4" w14:paraId="2E0C5708" w14:textId="77777777" w:rsidTr="005B1E5B">
        <w:trPr>
          <w:trHeight w:val="85"/>
        </w:trPr>
        <w:tc>
          <w:tcPr>
            <w:tcW w:w="2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32B4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odel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F02FD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67236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6861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28EA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04</w:t>
            </w:r>
          </w:p>
        </w:tc>
        <w:tc>
          <w:tcPr>
            <w:tcW w:w="2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F83B6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B03859" w:rsidRPr="00AE60B4" w14:paraId="408300E0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39B9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X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5710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D428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EF97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5D0D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A2DF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B03859" w:rsidRPr="00AE60B4" w14:paraId="2E6A5922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57387" w14:textId="77777777" w:rsidR="00B03859" w:rsidRPr="00665890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</w:t>
            </w: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2</w:t>
            </w:r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 </w:t>
            </w:r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>(Fish pepton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E004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E3FF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9F20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07C37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0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1EDB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7B0744EC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A2F4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X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24FDB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6AC3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A9F70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685C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82DF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B03859" w:rsidRPr="00AE60B4" w14:paraId="4B8A0BAA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C11EF" w14:textId="77777777" w:rsidR="00B03859" w:rsidRPr="00665890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</w:t>
            </w: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4</w:t>
            </w:r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 xml:space="preserve"> </w:t>
            </w:r>
            <w:r w:rsidRPr="00FA6E5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>(NaCl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8F5E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FB22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37F2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92D3D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.2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5A79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23C81A57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E561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X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6AA32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2CCD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A1A1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8D70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9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6DF11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B03859" w:rsidRPr="00AE60B4" w14:paraId="3659A622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73A8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X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7DD68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B4EA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47E0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03F4E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7801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B03859" w:rsidRPr="00AE60B4" w14:paraId="2D3636A6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472D89" w14:textId="77777777" w:rsidR="00B03859" w:rsidRPr="00665890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</w:t>
            </w: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7</w:t>
            </w:r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 xml:space="preserve"> (</w:t>
            </w:r>
            <w:proofErr w:type="spellStart"/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>KCl</w:t>
            </w:r>
            <w:proofErr w:type="spellEnd"/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AAA9A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C219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E0C21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1F2D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.2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D4AA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32483EE2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B3E7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X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7617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3326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9266C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D985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A165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B03859" w:rsidRPr="00AE60B4" w14:paraId="48153CD0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122D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X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1870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65FA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714FF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62BC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99170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B03859" w:rsidRPr="00AE60B4" w14:paraId="568AC32E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AC64F" w14:textId="77777777" w:rsidR="00B03859" w:rsidRPr="00665890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b/>
                <w:bCs/>
                <w:kern w:val="0"/>
                <w:sz w:val="36"/>
                <w:szCs w:val="36"/>
              </w:rPr>
            </w:pP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X</w:t>
            </w:r>
            <w:r w:rsidRPr="00665890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>10</w:t>
            </w:r>
            <w:r w:rsidRPr="00665890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position w:val="-6"/>
                <w:sz w:val="24"/>
                <w:szCs w:val="24"/>
              </w:rPr>
              <w:t xml:space="preserve"> (Incubation time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6C13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FCA1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82C5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A05F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8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3679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16DBE7DA" w14:textId="77777777" w:rsidTr="005B1E5B">
        <w:trPr>
          <w:trHeight w:val="8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6EB10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Residu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8B046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5DF7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A49C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CE23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FEAB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3859" w:rsidRPr="00AE60B4" w14:paraId="7FA6439B" w14:textId="77777777" w:rsidTr="005B1E5B">
        <w:trPr>
          <w:trHeight w:val="9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A59F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ack of fi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3A510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43582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9301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D712D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F9866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B03859" w:rsidRPr="00AE60B4" w14:paraId="5A2AA6F6" w14:textId="77777777" w:rsidTr="005B1E5B">
        <w:trPr>
          <w:trHeight w:val="95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C8CD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Pure err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4F3E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D6A7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A1BA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3363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3114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03859" w:rsidRPr="00AE60B4" w14:paraId="488DE20D" w14:textId="77777777" w:rsidTr="005B1E5B">
        <w:trPr>
          <w:trHeight w:val="95"/>
        </w:trPr>
        <w:tc>
          <w:tcPr>
            <w:tcW w:w="2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54010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or tot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B79B2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89A9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E0325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F8A52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57A3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1F7C887" w14:textId="65C17A92" w:rsidR="00B03859" w:rsidRPr="00AE60B4" w:rsidRDefault="00B03859" w:rsidP="00C60A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93E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OVA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 for the experimental results </w:t>
      </w:r>
      <w:r>
        <w:rPr>
          <w:rFonts w:ascii="Times New Roman" w:hAnsi="Times New Roman" w:cs="Times New Roman"/>
          <w:bCs/>
          <w:sz w:val="24"/>
          <w:szCs w:val="24"/>
        </w:rPr>
        <w:t>generat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y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E60B4">
        <w:rPr>
          <w:rFonts w:ascii="Times New Roman" w:hAnsi="Times New Roman" w:cs="Times New Roman"/>
          <w:bCs/>
          <w:sz w:val="24"/>
          <w:szCs w:val="24"/>
        </w:rPr>
        <w:t>Plackett</w:t>
      </w:r>
      <w:proofErr w:type="spellEnd"/>
      <w:r w:rsidRPr="00AE60B4">
        <w:rPr>
          <w:rFonts w:ascii="Times New Roman" w:hAnsi="Times New Roman" w:cs="Times New Roman"/>
          <w:bCs/>
          <w:sz w:val="24"/>
          <w:szCs w:val="24"/>
        </w:rPr>
        <w:t>-Burman desig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odel</w:t>
      </w:r>
    </w:p>
    <w:p w14:paraId="69D491F2" w14:textId="77777777" w:rsidR="00B03859" w:rsidRPr="00AE60B4" w:rsidRDefault="00B03859" w:rsidP="00C60A54">
      <w:pPr>
        <w:spacing w:line="240" w:lineRule="auto"/>
        <w:rPr>
          <w:rFonts w:ascii="Times New Roman" w:hAnsi="Times New Roman" w:cs="Times New Roman"/>
          <w:bCs/>
          <w:sz w:val="24"/>
          <w:szCs w:val="28"/>
        </w:rPr>
      </w:pPr>
      <w:r w:rsidRPr="00AE60B4">
        <w:rPr>
          <w:rFonts w:ascii="Times New Roman" w:hAnsi="Times New Roman" w:cs="Times New Roman"/>
          <w:bCs/>
          <w:sz w:val="24"/>
          <w:szCs w:val="28"/>
        </w:rPr>
        <w:t>R</w:t>
      </w:r>
      <w:r w:rsidRPr="00AE60B4"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AE60B4">
        <w:rPr>
          <w:rFonts w:ascii="Times New Roman" w:hAnsi="Times New Roman" w:cs="Times New Roman"/>
          <w:bCs/>
          <w:sz w:val="24"/>
          <w:szCs w:val="28"/>
        </w:rPr>
        <w:t>=0.996; Adj R</w:t>
      </w:r>
      <w:r w:rsidRPr="00AE60B4"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AE60B4">
        <w:rPr>
          <w:rFonts w:ascii="Times New Roman" w:hAnsi="Times New Roman" w:cs="Times New Roman"/>
          <w:bCs/>
          <w:sz w:val="24"/>
          <w:szCs w:val="28"/>
        </w:rPr>
        <w:t>=0.980</w:t>
      </w:r>
    </w:p>
    <w:p w14:paraId="1AEFE5E1" w14:textId="77777777" w:rsidR="00B03859" w:rsidRPr="00AE60B4" w:rsidRDefault="00B03859" w:rsidP="00C60A5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E60B4">
        <w:rPr>
          <w:rFonts w:ascii="Times New Roman" w:hAnsi="Times New Roman" w:cs="Times New Roman"/>
          <w:bCs/>
          <w:sz w:val="24"/>
          <w:szCs w:val="24"/>
        </w:rPr>
        <w:t>* Model terms are significant</w:t>
      </w:r>
    </w:p>
    <w:p w14:paraId="54CCB7D4" w14:textId="0466C805" w:rsidR="00B03859" w:rsidRDefault="00B03859" w:rsidP="00C60A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9D13B8" w14:textId="1F95B192" w:rsidR="00B03859" w:rsidRPr="00AE60B4" w:rsidRDefault="00B03859" w:rsidP="00C60A5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93E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NOVA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 of variance for the experimental results </w:t>
      </w:r>
      <w:r>
        <w:rPr>
          <w:rFonts w:ascii="Times New Roman" w:hAnsi="Times New Roman" w:cs="Times New Roman"/>
          <w:bCs/>
          <w:sz w:val="24"/>
          <w:szCs w:val="24"/>
        </w:rPr>
        <w:t>generat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y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B2357">
        <w:rPr>
          <w:rFonts w:ascii="Times New Roman" w:hAnsi="Times New Roman" w:cs="Times New Roman"/>
          <w:bCs/>
          <w:sz w:val="24"/>
          <w:szCs w:val="24"/>
        </w:rPr>
        <w:t>central composite desig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odel</w:t>
      </w:r>
    </w:p>
    <w:tbl>
      <w:tblPr>
        <w:tblpPr w:leftFromText="180" w:rightFromText="180" w:vertAnchor="page" w:horzAnchor="margin" w:tblpY="2446"/>
        <w:tblW w:w="91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0"/>
        <w:gridCol w:w="786"/>
        <w:gridCol w:w="1750"/>
        <w:gridCol w:w="1533"/>
        <w:gridCol w:w="1330"/>
        <w:gridCol w:w="1757"/>
      </w:tblGrid>
      <w:tr w:rsidR="00B03859" w:rsidRPr="00AE60B4" w14:paraId="373A15D5" w14:textId="77777777" w:rsidTr="005B1E5B">
        <w:trPr>
          <w:trHeight w:val="16"/>
        </w:trPr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2B3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ource</w:t>
            </w:r>
          </w:p>
        </w:tc>
        <w:tc>
          <w:tcPr>
            <w:tcW w:w="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F81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F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175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um of squares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762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ean square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2E6C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F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-value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C18A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-value Prob&gt;F</w:t>
            </w:r>
          </w:p>
        </w:tc>
      </w:tr>
      <w:tr w:rsidR="00B03859" w:rsidRPr="00AE60B4" w14:paraId="2A19847C" w14:textId="77777777" w:rsidTr="005B1E5B">
        <w:trPr>
          <w:trHeight w:val="16"/>
        </w:trPr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4668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Model</w:t>
            </w:r>
          </w:p>
        </w:tc>
        <w:tc>
          <w:tcPr>
            <w:tcW w:w="7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C38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CE67" w14:textId="77777777" w:rsidR="00B03859" w:rsidRPr="00AE60B4" w:rsidRDefault="00B03859" w:rsidP="00C60A54">
            <w:pPr>
              <w:widowControl/>
              <w:tabs>
                <w:tab w:val="center" w:pos="980"/>
                <w:tab w:val="right" w:pos="1960"/>
              </w:tabs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3B8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3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FA7E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50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C27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33613012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C4B6F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6B89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505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729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0C8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677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11CD5809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DEA19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A867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64B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800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D1AD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11A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52B46350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FF21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4EC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440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0C1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8EEF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403D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62789966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D8FD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557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9FA3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0D6D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AFA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3866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B03859" w:rsidRPr="00AE60B4" w14:paraId="2696917E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1D8C9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A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6851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96A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D441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9E6A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1BF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237A170D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8574D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B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1E9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40C7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F6FB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CF5A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CAE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2838736C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30F5D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1AC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C524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4FE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CF1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EA8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353BE3ED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0AE0F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D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2354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3286E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2E7E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7E1A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.7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E32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40271DA0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3BAB6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A</w:t>
            </w:r>
            <w:r w:rsidRPr="004E5F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EBA2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279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63D5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B437C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DDF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position w:val="7"/>
                <w:sz w:val="24"/>
                <w:szCs w:val="24"/>
                <w:vertAlign w:val="superscript"/>
              </w:rPr>
              <w:t>*</w:t>
            </w:r>
          </w:p>
        </w:tc>
      </w:tr>
      <w:tr w:rsidR="00B03859" w:rsidRPr="00AE60B4" w14:paraId="639DE54A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84A02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A</w:t>
            </w:r>
            <w:r w:rsidRPr="004E5F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021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3F7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1C11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BD0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14A5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B03859" w:rsidRPr="00AE60B4" w14:paraId="4DD5A213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211F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A</w:t>
            </w:r>
            <w:r w:rsidRPr="004E5F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D88E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A4D0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EA9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8AC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F20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B03859" w:rsidRPr="00AE60B4" w14:paraId="6D89B15F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A133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B</w:t>
            </w:r>
            <w:r w:rsidRPr="004E5F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E36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403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F2D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A134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F62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B03859" w:rsidRPr="00AE60B4" w14:paraId="3A443C99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671BC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B</w:t>
            </w:r>
            <w:r w:rsidRPr="004E5F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2C9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4B6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0D2F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2783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B0CB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B03859" w:rsidRPr="00AE60B4" w14:paraId="5F3470BB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58B2D" w14:textId="77777777" w:rsidR="00B03859" w:rsidRPr="004E5F9F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C</w:t>
            </w:r>
            <w:r w:rsidRPr="004E5F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*</w:t>
            </w:r>
            <w:r w:rsidRPr="004E5F9F"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4"/>
                <w:szCs w:val="24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362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E88B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066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936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C00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B03859" w:rsidRPr="00AE60B4" w14:paraId="6418DB65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5ABF1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Residu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23FFA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246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9467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7FE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5C8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B03859" w:rsidRPr="00AE60B4" w14:paraId="74B0790D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938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Lack of fi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443D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C4F5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BAF4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F53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3F8E7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B03859" w:rsidRPr="00AE60B4" w14:paraId="4CA16D87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DE5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Pure erro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5166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8CD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3B2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A32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A1AC3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B03859" w:rsidRPr="00AE60B4" w14:paraId="16360871" w14:textId="77777777" w:rsidTr="005B1E5B">
        <w:trPr>
          <w:trHeight w:val="16"/>
        </w:trPr>
        <w:tc>
          <w:tcPr>
            <w:tcW w:w="20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A0D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Cor tota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E5F48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F459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FADBB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  <w:r w:rsidRPr="00AE60B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8D000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06D82" w14:textId="77777777" w:rsidR="00B03859" w:rsidRPr="00AE60B4" w:rsidRDefault="00B03859" w:rsidP="00C60A54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6B3C2176" w14:textId="5622FEFD" w:rsidR="00B03859" w:rsidRPr="00AE60B4" w:rsidRDefault="00B03859" w:rsidP="00C60A5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E60B4">
        <w:rPr>
          <w:rFonts w:ascii="Times New Roman" w:hAnsi="Times New Roman" w:cs="Times New Roman"/>
          <w:bCs/>
          <w:sz w:val="24"/>
          <w:szCs w:val="24"/>
        </w:rPr>
        <w:t>R</w:t>
      </w:r>
      <w:r w:rsidRPr="00AE60B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E60B4">
        <w:rPr>
          <w:rFonts w:ascii="Times New Roman" w:hAnsi="Times New Roman" w:cs="Times New Roman"/>
          <w:bCs/>
          <w:sz w:val="24"/>
          <w:szCs w:val="24"/>
        </w:rPr>
        <w:t>=0.942; Adj R</w:t>
      </w:r>
      <w:r w:rsidRPr="00AE60B4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E60B4">
        <w:rPr>
          <w:rFonts w:ascii="Times New Roman" w:hAnsi="Times New Roman" w:cs="Times New Roman"/>
          <w:bCs/>
          <w:sz w:val="24"/>
          <w:szCs w:val="24"/>
        </w:rPr>
        <w:t>=0.889</w:t>
      </w:r>
    </w:p>
    <w:p w14:paraId="7CDC8ACC" w14:textId="77777777" w:rsidR="00B03859" w:rsidRDefault="00B03859" w:rsidP="00C60A5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E60B4">
        <w:rPr>
          <w:rFonts w:ascii="Times New Roman" w:hAnsi="Times New Roman" w:cs="Times New Roman"/>
          <w:bCs/>
          <w:sz w:val="24"/>
          <w:szCs w:val="24"/>
        </w:rPr>
        <w:t xml:space="preserve">* Model terms are significant </w:t>
      </w:r>
    </w:p>
    <w:p w14:paraId="76140B54" w14:textId="6DF5E866" w:rsidR="00C60A54" w:rsidRDefault="00C60A54" w:rsidP="00C60A54">
      <w:pPr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1EDF618F" w14:textId="77777777" w:rsidR="00C60A54" w:rsidRDefault="00C60A54" w:rsidP="00C60A5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237C16E" wp14:editId="00046278">
            <wp:extent cx="5753100" cy="3674110"/>
            <wp:effectExtent l="0" t="0" r="0" b="2540"/>
            <wp:docPr id="3" name="그림 3" descr="다채로움, 보라색, 바이올렛색, 원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다채로움, 보라색, 바이올렛색, 원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17F5A" w14:textId="5C438BAC" w:rsidR="00B03859" w:rsidRDefault="00C60A54" w:rsidP="00C60A5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.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Response surface 3D contour plots of carotenoid production from </w:t>
      </w:r>
      <w:r w:rsidR="008108BA">
        <w:rPr>
          <w:rFonts w:ascii="Times New Roman" w:hAnsi="Times New Roman" w:cs="Times New Roman"/>
          <w:bCs/>
          <w:sz w:val="24"/>
          <w:szCs w:val="24"/>
        </w:rPr>
        <w:t>“</w:t>
      </w:r>
      <w:proofErr w:type="spellStart"/>
      <w:r w:rsidRPr="00545C13">
        <w:rPr>
          <w:rFonts w:ascii="Times New Roman" w:hAnsi="Times New Roman" w:cs="Times New Roman"/>
          <w:bCs/>
          <w:i/>
          <w:iCs/>
          <w:sz w:val="24"/>
          <w:szCs w:val="24"/>
        </w:rPr>
        <w:t>Hfx</w:t>
      </w:r>
      <w:proofErr w:type="spellEnd"/>
      <w:r w:rsidRPr="00545C1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proofErr w:type="spellStart"/>
      <w:r w:rsidRPr="00545C13">
        <w:rPr>
          <w:rFonts w:ascii="Times New Roman" w:hAnsi="Times New Roman" w:cs="Times New Roman"/>
          <w:bCs/>
          <w:i/>
          <w:iCs/>
          <w:sz w:val="24"/>
          <w:szCs w:val="24"/>
        </w:rPr>
        <w:t>marinum</w:t>
      </w:r>
      <w:proofErr w:type="spellEnd"/>
      <w:r w:rsidR="008108BA">
        <w:rPr>
          <w:rFonts w:ascii="Times New Roman" w:hAnsi="Times New Roman" w:cs="Times New Roman"/>
          <w:bCs/>
          <w:iCs/>
          <w:sz w:val="24"/>
          <w:szCs w:val="24"/>
        </w:rPr>
        <w:t>”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 MBLA0078; changing components are 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AE60B4">
        <w:rPr>
          <w:rFonts w:ascii="Times New Roman" w:hAnsi="Times New Roman" w:cs="Times New Roman"/>
          <w:bCs/>
          <w:sz w:val="24"/>
          <w:szCs w:val="24"/>
        </w:rPr>
        <w:t>) Fish peptone and NaCl, (</w:t>
      </w: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) Fish peptone and </w:t>
      </w:r>
      <w:proofErr w:type="spellStart"/>
      <w:r w:rsidRPr="00AE60B4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Pr="00AE60B4">
        <w:rPr>
          <w:rFonts w:ascii="Times New Roman" w:hAnsi="Times New Roman" w:cs="Times New Roman"/>
          <w:bCs/>
          <w:sz w:val="24"/>
          <w:szCs w:val="24"/>
        </w:rPr>
        <w:t>, (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AE60B4">
        <w:rPr>
          <w:rFonts w:ascii="Times New Roman" w:hAnsi="Times New Roman" w:cs="Times New Roman"/>
          <w:bCs/>
          <w:sz w:val="24"/>
          <w:szCs w:val="24"/>
        </w:rPr>
        <w:t>) Fish peptone and IT, (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) NaCl and </w:t>
      </w:r>
      <w:proofErr w:type="spellStart"/>
      <w:r w:rsidRPr="00AE60B4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Pr="00AE60B4">
        <w:rPr>
          <w:rFonts w:ascii="Times New Roman" w:hAnsi="Times New Roman" w:cs="Times New Roman"/>
          <w:bCs/>
          <w:sz w:val="24"/>
          <w:szCs w:val="24"/>
        </w:rPr>
        <w:t>, (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AE60B4">
        <w:rPr>
          <w:rFonts w:ascii="Times New Roman" w:hAnsi="Times New Roman" w:cs="Times New Roman"/>
          <w:bCs/>
          <w:sz w:val="24"/>
          <w:szCs w:val="24"/>
        </w:rPr>
        <w:t>) NaCl and IT and (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E60B4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spellStart"/>
      <w:r w:rsidRPr="00AE60B4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Pr="00AE60B4">
        <w:rPr>
          <w:rFonts w:ascii="Times New Roman" w:hAnsi="Times New Roman" w:cs="Times New Roman"/>
          <w:bCs/>
          <w:sz w:val="24"/>
          <w:szCs w:val="24"/>
        </w:rPr>
        <w:t xml:space="preserve"> and IT. Other variables were kept constant</w:t>
      </w:r>
    </w:p>
    <w:p w14:paraId="262345F6" w14:textId="77777777" w:rsidR="00B03859" w:rsidRPr="0021399B" w:rsidRDefault="00B03859" w:rsidP="00B038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03859" w:rsidRPr="002139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C5F99" w14:textId="77777777" w:rsidR="00512E30" w:rsidRDefault="00512E30" w:rsidP="00D56B98">
      <w:pPr>
        <w:spacing w:after="0" w:line="240" w:lineRule="auto"/>
      </w:pPr>
      <w:r>
        <w:separator/>
      </w:r>
    </w:p>
  </w:endnote>
  <w:endnote w:type="continuationSeparator" w:id="0">
    <w:p w14:paraId="46F304FE" w14:textId="77777777" w:rsidR="00512E30" w:rsidRDefault="00512E30" w:rsidP="00D56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0E554" w14:textId="77777777" w:rsidR="00512E30" w:rsidRDefault="00512E30" w:rsidP="00D56B98">
      <w:pPr>
        <w:spacing w:after="0" w:line="240" w:lineRule="auto"/>
      </w:pPr>
      <w:r>
        <w:separator/>
      </w:r>
    </w:p>
  </w:footnote>
  <w:footnote w:type="continuationSeparator" w:id="0">
    <w:p w14:paraId="182E6D05" w14:textId="77777777" w:rsidR="00512E30" w:rsidRDefault="00512E30" w:rsidP="00D56B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859"/>
    <w:rsid w:val="000D5FDB"/>
    <w:rsid w:val="000E7D54"/>
    <w:rsid w:val="001552B3"/>
    <w:rsid w:val="001C7797"/>
    <w:rsid w:val="0020269B"/>
    <w:rsid w:val="00293408"/>
    <w:rsid w:val="00304EAA"/>
    <w:rsid w:val="0044354E"/>
    <w:rsid w:val="00512E30"/>
    <w:rsid w:val="00735F33"/>
    <w:rsid w:val="008108BA"/>
    <w:rsid w:val="00811FBE"/>
    <w:rsid w:val="00852F07"/>
    <w:rsid w:val="009C08E2"/>
    <w:rsid w:val="00B03859"/>
    <w:rsid w:val="00B7192D"/>
    <w:rsid w:val="00C60A54"/>
    <w:rsid w:val="00D56B98"/>
    <w:rsid w:val="00F9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E3AE2"/>
  <w15:chartTrackingRefBased/>
  <w15:docId w15:val="{84191E1A-4AE8-4748-B63F-968AB1724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3859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B03859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3859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03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B03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03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B03859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B03859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B0385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03859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0385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0385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B03859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B03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03859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B03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03859"/>
    <w:pPr>
      <w:widowControl/>
      <w:wordWrap/>
      <w:autoSpaceDE/>
      <w:autoSpaceDN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B0385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03859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B0385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0385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B0385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03859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B0385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b">
    <w:name w:val="header"/>
    <w:basedOn w:val="a"/>
    <w:link w:val="Char3"/>
    <w:uiPriority w:val="99"/>
    <w:unhideWhenUsed/>
    <w:rsid w:val="00D56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D56B98"/>
    <w:rPr>
      <w:sz w:val="20"/>
      <w:szCs w:val="22"/>
      <w14:ligatures w14:val="none"/>
    </w:rPr>
  </w:style>
  <w:style w:type="paragraph" w:styleId="ac">
    <w:name w:val="footer"/>
    <w:basedOn w:val="a"/>
    <w:link w:val="Char4"/>
    <w:uiPriority w:val="99"/>
    <w:unhideWhenUsed/>
    <w:rsid w:val="00D56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D56B98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i Sang Cho</dc:creator>
  <cp:keywords/>
  <dc:description/>
  <cp:lastModifiedBy>Myung-Ji Seo</cp:lastModifiedBy>
  <cp:revision>2</cp:revision>
  <dcterms:created xsi:type="dcterms:W3CDTF">2024-12-09T05:41:00Z</dcterms:created>
  <dcterms:modified xsi:type="dcterms:W3CDTF">2024-12-09T05:41:00Z</dcterms:modified>
</cp:coreProperties>
</file>